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492550051"/>
      <w:r>
        <w:rPr>
          <w:rFonts w:cs="Times New Roman" w:ascii="Times New Roman" w:hAnsi="Times New Roman"/>
          <w:sz w:val="20"/>
          <w:szCs w:val="20"/>
        </w:rPr>
        <w:t>Supplemental table 1. Clinicopathological data</w:t>
      </w:r>
    </w:p>
    <w:tbl>
      <w:tblPr>
        <w:tblW w:w="8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3"/>
        <w:gridCol w:w="2881"/>
      </w:tblGrid>
      <w:tr>
        <w:trPr>
          <w:trHeight w:val="454" w:hRule="atLeast"/>
        </w:trPr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ue (n =136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, years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35–86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69.1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(16.2–33.5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9.9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bitual smoking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52.2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bitual alcohol consumptio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43.4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operative biliary drainage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33.8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mphocyte count /µL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0 (288–6208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-Bil, mg/dL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0.2–13.8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b, mg/dL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(2.5–4.7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P, mg/dL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(0.0–8.3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, mg/dL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4–4.3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NI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 (28.9–63.3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logical diagnosi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ncreas tumo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63.2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ter’s papilla tumo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6.2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trahepatic bile duct tumo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2.5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.1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 resection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87.5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copeni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40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I,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6 (29.7–69.8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TA,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7 (3.8–391.9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A,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7 (1.9–203.3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peration time, min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 (331–767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eeding volume, mL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 (108–6588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 texture soft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53.0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P on POD1, mg/dL 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 (3.1–17.7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tabs>
                <w:tab w:val="clear" w:pos="960"/>
                <w:tab w:val="center" w:pos="2753" w:leader="none"/>
              </w:tabs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ain Amy on POD1, IU/U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.5 (6–97530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F grade B/C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0.9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ayed gastric empty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.9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ominal abscess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5.0%)</w:t>
            </w:r>
          </w:p>
        </w:tc>
      </w:tr>
      <w:tr>
        <w:trPr>
          <w:trHeight w:val="454" w:hRule="atLeast"/>
        </w:trPr>
        <w:tc>
          <w:tcPr>
            <w:tcW w:w="5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bidity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37.5%)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Alb, albumin; Amy, amylase; BMI, body mass index; Cr, creatinine; CRP, C-reactive protein; POPF, postoperative pancreatic fistula; POD, postoperative day; PNI, prognostic nutritional index; SATA, subcutaneous adipose tissue area; SMI, skeletal muscle index; T-Bil; total bilirubin; VATA, visceral adipose tissue area </w:t>
      </w:r>
    </w:p>
    <w:p>
      <w:pPr>
        <w:pStyle w:val="Normal"/>
        <w:widowControl/>
        <w:spacing w:lineRule="auto" w:line="480"/>
        <w:jc w:val="left"/>
        <w:rPr/>
      </w:pPr>
      <w:bookmarkStart w:id="1" w:name="_Hlk492550051"/>
      <w:r>
        <w:rPr>
          <w:rFonts w:cs="Times New Roman" w:ascii="Times New Roman" w:hAnsi="Times New Roman"/>
          <w:sz w:val="20"/>
          <w:szCs w:val="20"/>
        </w:rPr>
        <w:t xml:space="preserve">Continuous variables are expressed as a median (range). Qualitative variables are expressed as a number (%). </w:t>
      </w:r>
      <w:bookmarkEnd w:id="1"/>
    </w:p>
    <w:sectPr>
      <w:type w:val="nextPage"/>
      <w:pgSz w:w="11906" w:h="16838"/>
      <w:pgMar w:left="1701" w:right="1701" w:gutter="0" w:header="0" w:top="1701" w:footer="0" w:bottom="1985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val="en-US" w:eastAsia="ja-JP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</w:rPr>
  </w:style>
  <w:style w:type="character" w:styleId="Style20">
    <w:name w:val="コメント内容 (文字)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</w:pPr>
    <w:rPr>
      <w:lang w:val="en-US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21:39:00Z</dcterms:created>
  <dc:creator/>
  <dc:description/>
  <cp:keywords/>
  <dc:language>en-US</dc:language>
  <cp:lastModifiedBy/>
  <dcterms:modified xsi:type="dcterms:W3CDTF">2020-05-31T06:55:00Z</dcterms:modified>
  <cp:revision>1</cp:revision>
  <dc:subject/>
  <dc:title/>
</cp:coreProperties>
</file>